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8CF1C" w14:textId="31AB3BEB" w:rsidR="00F45FF6" w:rsidRDefault="00225C54">
      <w:pPr>
        <w:pStyle w:val="Heading3"/>
        <w:rPr>
          <w:rFonts w:ascii="Times New Roman" w:hAnsi="Times New Roman" w:hint="default"/>
          <w:sz w:val="24"/>
          <w:szCs w:val="24"/>
        </w:rPr>
      </w:pPr>
      <w:r w:rsidRPr="001833AE">
        <w:rPr>
          <w:rFonts w:ascii="Times New Roman" w:hAnsi="Times New Roman" w:hint="default"/>
          <w:color w:val="000000" w:themeColor="text1"/>
          <w:sz w:val="24"/>
          <w:szCs w:val="24"/>
        </w:rPr>
        <w:t>S</w:t>
      </w:r>
      <w:r w:rsidR="001B3234" w:rsidRPr="001833AE">
        <w:rPr>
          <w:rFonts w:ascii="Times New Roman" w:hAnsi="Times New Roman" w:hint="default"/>
          <w:color w:val="000000" w:themeColor="text1"/>
          <w:sz w:val="24"/>
          <w:szCs w:val="24"/>
        </w:rPr>
        <w:t>6</w:t>
      </w:r>
      <w:r>
        <w:rPr>
          <w:rFonts w:ascii="Times New Roman" w:hAnsi="Times New Roman" w:hint="default"/>
          <w:sz w:val="24"/>
          <w:szCs w:val="24"/>
        </w:rPr>
        <w:t xml:space="preserve"> Table. mRNA-miRNA interaction network nodes.</w:t>
      </w:r>
    </w:p>
    <w:tbl>
      <w:tblPr>
        <w:tblW w:w="84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13"/>
        <w:gridCol w:w="545"/>
        <w:gridCol w:w="1775"/>
        <w:gridCol w:w="685"/>
        <w:gridCol w:w="1325"/>
        <w:gridCol w:w="700"/>
        <w:gridCol w:w="2086"/>
      </w:tblGrid>
      <w:tr w:rsidR="00F45FF6" w14:paraId="6F345AD7" w14:textId="77777777">
        <w:trPr>
          <w:trHeight w:val="270"/>
        </w:trPr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B4C5D1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mRNA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DDEC76" w14:textId="77777777" w:rsidR="00F45FF6" w:rsidRDefault="00F45FF6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809E1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miRNA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C4ED1" w14:textId="77777777" w:rsidR="00F45FF6" w:rsidRDefault="00F45FF6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D27F8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mR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45159" w14:textId="77777777" w:rsidR="00F45FF6" w:rsidRDefault="00F45FF6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93CF3A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miRNA</w:t>
            </w:r>
          </w:p>
        </w:tc>
      </w:tr>
      <w:tr w:rsidR="00F45FF6" w14:paraId="6B0B93B7" w14:textId="77777777">
        <w:trPr>
          <w:trHeight w:val="27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D172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8946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37C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714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0E61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0EA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E3B7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F6AD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1827</w:t>
            </w:r>
          </w:p>
        </w:tc>
      </w:tr>
      <w:tr w:rsidR="00F45FF6" w14:paraId="070B3986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CCF3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3C7A3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21B8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6837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B893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192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0D99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191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0e-5p</w:t>
            </w:r>
          </w:p>
        </w:tc>
      </w:tr>
      <w:tr w:rsidR="00F45FF6" w14:paraId="27231AF0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7311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06A2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B855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211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0326B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D2E6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E3F7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4486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0a-5p</w:t>
            </w:r>
          </w:p>
        </w:tc>
      </w:tr>
      <w:tr w:rsidR="00F45FF6" w14:paraId="4A31B3CA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7EC4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991D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38AD8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124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8D39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A531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62C91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912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0d-5p</w:t>
            </w:r>
          </w:p>
        </w:tc>
      </w:tr>
      <w:tr w:rsidR="00F45FF6" w14:paraId="3B31761E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2625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B39C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659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450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012E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F3D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EFA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051D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0b-5p</w:t>
            </w:r>
          </w:p>
        </w:tc>
      </w:tr>
      <w:tr w:rsidR="00F45FF6" w14:paraId="2FE9A49C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B2186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B7D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39CE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06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4B32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E146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267B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48D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2861</w:t>
            </w:r>
          </w:p>
        </w:tc>
      </w:tr>
      <w:tr w:rsidR="00F45FF6" w14:paraId="3090C103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EFD2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5E99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3EF7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6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4596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12B13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D198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49B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0c-5p</w:t>
            </w:r>
          </w:p>
        </w:tc>
      </w:tr>
      <w:tr w:rsidR="00F45FF6" w14:paraId="5B832437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F6B9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D58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20C5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09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73FC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D8A5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OCS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A6C5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9993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978</w:t>
            </w:r>
          </w:p>
        </w:tc>
      </w:tr>
      <w:tr w:rsidR="00F45FF6" w14:paraId="00B0CCCD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3717F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736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5333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91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7C2C1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D607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C825E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DDE8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11181-5p</w:t>
            </w:r>
          </w:p>
        </w:tc>
      </w:tr>
      <w:tr w:rsidR="00F45FF6" w14:paraId="4A45D0C2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8023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3AE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C957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203a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F943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F742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0DC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95461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4256</w:t>
            </w:r>
          </w:p>
        </w:tc>
      </w:tr>
      <w:tr w:rsidR="00F45FF6" w14:paraId="68230965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EA5E4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A99B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E54D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6510-5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40C80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EBE61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EAD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1868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196a-1-3p</w:t>
            </w:r>
          </w:p>
        </w:tc>
      </w:tr>
      <w:tr w:rsidR="00F45FF6" w14:paraId="18BFD999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193E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653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485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451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E5EBA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DA0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12C52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1FA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48c-3p</w:t>
            </w:r>
          </w:p>
        </w:tc>
      </w:tr>
      <w:tr w:rsidR="00F45FF6" w14:paraId="33AB98DD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DE89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01E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4F7D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202-5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6ADB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B602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746D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DE21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48z</w:t>
            </w:r>
          </w:p>
        </w:tc>
      </w:tr>
      <w:tr w:rsidR="00F45FF6" w14:paraId="1075D3C6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15640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D9A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2C61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7850-5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EB86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A933D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F0D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7EEDE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48h-3p</w:t>
            </w:r>
          </w:p>
        </w:tc>
      </w:tr>
      <w:tr w:rsidR="00F45FF6" w14:paraId="55DFBEB9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E28D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DF96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2139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059-5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150FA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8992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19D6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3A442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48bb-3p</w:t>
            </w:r>
          </w:p>
        </w:tc>
      </w:tr>
      <w:tr w:rsidR="00F45FF6" w14:paraId="36FC86E6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EB2B1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F32C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5F9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619-5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B372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B81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A0B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07F2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1323</w:t>
            </w:r>
          </w:p>
        </w:tc>
      </w:tr>
      <w:tr w:rsidR="00F45FF6" w14:paraId="1E3554F4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6DCF7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CSL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6AF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3C37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497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4F63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0EA3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DBB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2433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48ac</w:t>
            </w:r>
          </w:p>
        </w:tc>
      </w:tr>
      <w:tr w:rsidR="00F45FF6" w14:paraId="64FCD64A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24034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TLR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2CDA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179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61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C2E5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98932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80FE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C2D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3925-5p</w:t>
            </w:r>
          </w:p>
        </w:tc>
      </w:tr>
      <w:tr w:rsidR="00F45FF6" w14:paraId="116C0722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BAF7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HMGCS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7F78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D6F4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494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70C0F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A226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IL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207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DA1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48d-3p</w:t>
            </w:r>
          </w:p>
        </w:tc>
      </w:tr>
      <w:tr w:rsidR="00F45FF6" w14:paraId="704D5329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8B5E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HMGCS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210D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583D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18b-5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2350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FE97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UCP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637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E05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6077</w:t>
            </w:r>
          </w:p>
        </w:tc>
      </w:tr>
      <w:tr w:rsidR="00F45FF6" w14:paraId="090C17D6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ADA3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HMGCS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6C0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E11A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18a-5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D91A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F231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BP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9B08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FD46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24-5p</w:t>
            </w:r>
          </w:p>
        </w:tc>
      </w:tr>
      <w:tr w:rsidR="00F45FF6" w14:paraId="7CCAD46F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F0FF2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HMGCS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0201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319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4735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9F66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E44E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BP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394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805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20d-5p</w:t>
            </w:r>
          </w:p>
        </w:tc>
      </w:tr>
      <w:tr w:rsidR="00F45FF6" w14:paraId="09932FE9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D0D9D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HMGCS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51E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6787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582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7620F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0403D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BP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9BA9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CC5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6892-5p</w:t>
            </w:r>
          </w:p>
        </w:tc>
      </w:tr>
      <w:tr w:rsidR="00F45FF6" w14:paraId="2B24BE98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216F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HMGCS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8F76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68CC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4697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5DEBE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9EDCA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BP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9EE3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94A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7162-3p</w:t>
            </w:r>
          </w:p>
        </w:tc>
      </w:tr>
      <w:tr w:rsidR="00F45FF6" w14:paraId="19741026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A97D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lastRenderedPageBreak/>
              <w:t>HMGCS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CFE1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374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223-3p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1B9E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E35B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BP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EA1FE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98D3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1283</w:t>
            </w:r>
          </w:p>
        </w:tc>
      </w:tr>
      <w:tr w:rsidR="00F45FF6" w14:paraId="3089EF1D" w14:textId="77777777">
        <w:trPr>
          <w:trHeight w:val="27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894671" w14:textId="77777777" w:rsidR="00F45FF6" w:rsidRDefault="00225C54">
            <w:pPr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HMGCS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FA1CF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5909E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447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F5B51" w14:textId="77777777" w:rsidR="00F45FF6" w:rsidRDefault="00F45FF6">
            <w:pPr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7699E1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EBP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25410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-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32D808" w14:textId="77777777" w:rsidR="00F45FF6" w:rsidRDefault="00225C54">
            <w:pPr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hsa-miR-5692a</w:t>
            </w:r>
          </w:p>
        </w:tc>
      </w:tr>
    </w:tbl>
    <w:p w14:paraId="24E6FF6B" w14:textId="77777777" w:rsidR="00F45FF6" w:rsidRDefault="00225C54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“</w:t>
      </w:r>
      <w:proofErr w:type="spellStart"/>
      <w:r>
        <w:rPr>
          <w:rFonts w:ascii="Times New Roman" w:eastAsia="SimSun" w:hAnsi="Times New Roman" w:cs="Times New Roman"/>
          <w:sz w:val="24"/>
        </w:rPr>
        <w:t>mRNA”</w:t>
      </w:r>
      <w:proofErr w:type="gramStart"/>
      <w:r>
        <w:rPr>
          <w:rFonts w:ascii="Times New Roman" w:eastAsia="SimSun" w:hAnsi="Times New Roman" w:cs="Times New Roman"/>
          <w:sz w:val="24"/>
        </w:rPr>
        <w:t>and“miRNA”represent</w:t>
      </w:r>
      <w:proofErr w:type="spellEnd"/>
      <w:proofErr w:type="gramEnd"/>
      <w:r>
        <w:rPr>
          <w:rFonts w:ascii="Times New Roman" w:eastAsia="SimSun" w:hAnsi="Times New Roman" w:cs="Times New Roman"/>
          <w:sz w:val="24"/>
        </w:rPr>
        <w:t xml:space="preserve"> node</w:t>
      </w:r>
      <w:proofErr w:type="gramStart"/>
      <w:r>
        <w:rPr>
          <w:rFonts w:ascii="Times New Roman" w:eastAsia="SimSun" w:hAnsi="Times New Roman" w:cs="Times New Roman"/>
          <w:sz w:val="24"/>
        </w:rPr>
        <w:t>；</w:t>
      </w:r>
      <w:r>
        <w:rPr>
          <w:rFonts w:ascii="Times New Roman" w:eastAsia="SimSun" w:hAnsi="Times New Roman" w:cs="Times New Roman"/>
          <w:sz w:val="24"/>
        </w:rPr>
        <w:t>“-”represent</w:t>
      </w:r>
      <w:proofErr w:type="gramEnd"/>
      <w:r>
        <w:rPr>
          <w:rFonts w:ascii="Times New Roman" w:eastAsia="SimSun" w:hAnsi="Times New Roman" w:cs="Times New Roman"/>
          <w:sz w:val="24"/>
        </w:rPr>
        <w:t xml:space="preserve"> edge.</w:t>
      </w:r>
    </w:p>
    <w:p w14:paraId="2BC3F9F4" w14:textId="77777777" w:rsidR="00F45FF6" w:rsidRDefault="00F45FF6">
      <w:pPr>
        <w:rPr>
          <w:rFonts w:ascii="Times New Roman" w:hAnsi="Times New Roman" w:cs="Times New Roman"/>
          <w:sz w:val="24"/>
        </w:rPr>
      </w:pPr>
    </w:p>
    <w:sectPr w:rsidR="00F45F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A42718" w14:textId="77777777" w:rsidR="00D30796" w:rsidRDefault="00D30796" w:rsidP="00D51CB1">
      <w:r>
        <w:separator/>
      </w:r>
    </w:p>
  </w:endnote>
  <w:endnote w:type="continuationSeparator" w:id="0">
    <w:p w14:paraId="49CCF5A0" w14:textId="77777777" w:rsidR="00D30796" w:rsidRDefault="00D30796" w:rsidP="00D51C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BCEAB" w14:textId="77777777" w:rsidR="00D30796" w:rsidRDefault="00D30796" w:rsidP="00D51CB1">
      <w:r>
        <w:separator/>
      </w:r>
    </w:p>
  </w:footnote>
  <w:footnote w:type="continuationSeparator" w:id="0">
    <w:p w14:paraId="3E26C368" w14:textId="77777777" w:rsidR="00D30796" w:rsidRDefault="00D30796" w:rsidP="00D51C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NiMmJjMGUyMDNhMGI0MjllZTc4OTE3ODRjOTBjMWQifQ=="/>
  </w:docVars>
  <w:rsids>
    <w:rsidRoot w:val="0066230C"/>
    <w:rsid w:val="000E36DB"/>
    <w:rsid w:val="001833AE"/>
    <w:rsid w:val="001B3234"/>
    <w:rsid w:val="001D0684"/>
    <w:rsid w:val="00225C54"/>
    <w:rsid w:val="002D2F02"/>
    <w:rsid w:val="004478CC"/>
    <w:rsid w:val="00524818"/>
    <w:rsid w:val="0066230C"/>
    <w:rsid w:val="006C7616"/>
    <w:rsid w:val="008D5C5A"/>
    <w:rsid w:val="00D30796"/>
    <w:rsid w:val="00D51CB1"/>
    <w:rsid w:val="00D7622F"/>
    <w:rsid w:val="00ED15F8"/>
    <w:rsid w:val="00F45FF6"/>
    <w:rsid w:val="098B3A7A"/>
    <w:rsid w:val="0AFD19BA"/>
    <w:rsid w:val="0D675245"/>
    <w:rsid w:val="1A591108"/>
    <w:rsid w:val="22482704"/>
    <w:rsid w:val="226B1470"/>
    <w:rsid w:val="2519747F"/>
    <w:rsid w:val="2EEC437E"/>
    <w:rsid w:val="30F6204B"/>
    <w:rsid w:val="310B3454"/>
    <w:rsid w:val="31303EFF"/>
    <w:rsid w:val="33E27177"/>
    <w:rsid w:val="3C4C6040"/>
    <w:rsid w:val="3CCF01F7"/>
    <w:rsid w:val="3DA70690"/>
    <w:rsid w:val="3F4B4CA4"/>
    <w:rsid w:val="4096350A"/>
    <w:rsid w:val="43660D9D"/>
    <w:rsid w:val="43E50211"/>
    <w:rsid w:val="5159415A"/>
    <w:rsid w:val="57E933DD"/>
    <w:rsid w:val="5CF679D9"/>
    <w:rsid w:val="60FF271A"/>
    <w:rsid w:val="69CC4E56"/>
    <w:rsid w:val="7AA9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2F7313"/>
  <w15:docId w15:val="{CCF93D20-0937-4D75-9DAA-C9BD624A3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rFonts w:ascii="Times New Roman" w:eastAsia="SimSun" w:hAnsi="Times New Roman" w:cs="Times New Roman"/>
      <w:b/>
      <w:kern w:val="44"/>
      <w:sz w:val="24"/>
      <w:szCs w:val="22"/>
    </w:rPr>
  </w:style>
  <w:style w:type="paragraph" w:styleId="Heading2">
    <w:name w:val="heading 2"/>
    <w:basedOn w:val="Normal"/>
    <w:next w:val="Normal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Sun" w:hAnsi="Arial"/>
      <w:b/>
      <w:szCs w:val="22"/>
    </w:rPr>
  </w:style>
  <w:style w:type="paragraph" w:styleId="Heading3">
    <w:name w:val="heading 3"/>
    <w:basedOn w:val="Normal"/>
    <w:next w:val="Normal"/>
    <w:semiHidden/>
    <w:unhideWhenUsed/>
    <w:qFormat/>
    <w:pPr>
      <w:spacing w:beforeAutospacing="1" w:afterAutospacing="1"/>
      <w:jc w:val="left"/>
      <w:outlineLvl w:val="2"/>
    </w:pPr>
    <w:rPr>
      <w:rFonts w:ascii="SimSun" w:eastAsia="SimSun" w:hAnsi="SimSun" w:cs="Times New Roman" w:hint="eastAsia"/>
      <w:b/>
      <w:bCs/>
      <w:kern w:val="0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qFormat/>
    <w:rPr>
      <w:rFonts w:ascii="Times New Roman" w:eastAsia="SimSun" w:hAnsi="Times New Roman" w:cs="Times New Roman"/>
      <w:b/>
      <w:kern w:val="44"/>
      <w:sz w:val="24"/>
      <w:szCs w:val="22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iulia Valsecchi</cp:lastModifiedBy>
  <cp:revision>7</cp:revision>
  <dcterms:created xsi:type="dcterms:W3CDTF">2022-03-23T09:44:00Z</dcterms:created>
  <dcterms:modified xsi:type="dcterms:W3CDTF">2025-06-04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8734CB3CDA14B6996F89FA5E800E6FA</vt:lpwstr>
  </property>
</Properties>
</file>